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5E929" w14:textId="20C37853" w:rsidR="00CA4164" w:rsidRPr="00CA4164" w:rsidRDefault="00CA4164" w:rsidP="00650161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CA4164">
        <w:rPr>
          <w:rFonts w:ascii="Times New Roman" w:hAnsi="Times New Roman" w:cs="Times New Roman"/>
          <w:bCs/>
          <w:sz w:val="24"/>
          <w:szCs w:val="24"/>
        </w:rPr>
        <w:t xml:space="preserve">Table 1. </w:t>
      </w:r>
      <w:r w:rsidR="00F83D71" w:rsidRPr="00F83D71">
        <w:rPr>
          <w:rFonts w:ascii="Times New Roman" w:hAnsi="Times New Roman" w:cs="Times New Roman"/>
          <w:bCs/>
          <w:sz w:val="24"/>
          <w:szCs w:val="24"/>
        </w:rPr>
        <w:t>Basic information of major sandstone samples for microscopic lithofacies analysis</w:t>
      </w:r>
    </w:p>
    <w:tbl>
      <w:tblPr>
        <w:tblW w:w="13258" w:type="dxa"/>
        <w:jc w:val="center"/>
        <w:tblLayout w:type="fixed"/>
        <w:tblLook w:val="04A0" w:firstRow="1" w:lastRow="0" w:firstColumn="1" w:lastColumn="0" w:noHBand="0" w:noVBand="1"/>
      </w:tblPr>
      <w:tblGrid>
        <w:gridCol w:w="1915"/>
        <w:gridCol w:w="1326"/>
        <w:gridCol w:w="2429"/>
        <w:gridCol w:w="2835"/>
        <w:gridCol w:w="2248"/>
        <w:gridCol w:w="862"/>
        <w:gridCol w:w="1643"/>
      </w:tblGrid>
      <w:tr w:rsidR="0017742D" w:rsidRPr="00CA4164" w14:paraId="04CBF2D7" w14:textId="049A13A2" w:rsidTr="00997E14">
        <w:trPr>
          <w:trHeight w:val="369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EA264" w14:textId="77777777" w:rsidR="0017742D" w:rsidRPr="00CA4164" w:rsidRDefault="0017742D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8774B" w14:textId="77777777" w:rsidR="0017742D" w:rsidRPr="00CA4164" w:rsidRDefault="0017742D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rill hole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57575" w14:textId="688C65D5" w:rsidR="0017742D" w:rsidRPr="00CA4164" w:rsidRDefault="0017742D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ampling depth /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7C1A0" w14:textId="77777777" w:rsidR="0017742D" w:rsidRPr="00CA4164" w:rsidRDefault="0017742D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ithology description</w:t>
            </w:r>
          </w:p>
        </w:tc>
        <w:tc>
          <w:tcPr>
            <w:tcW w:w="4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FCE86" w14:textId="139392F0" w:rsidR="0017742D" w:rsidRPr="00CA4164" w:rsidRDefault="0017742D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eralogical analysi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7742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</w:tr>
      <w:tr w:rsidR="006B01FC" w:rsidRPr="00CA4164" w14:paraId="23FDF656" w14:textId="7BD2A5A5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FE22C" w14:textId="60E19561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DJA-6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47114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16-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2BD7E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4.6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7194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rey </w:t>
            </w:r>
            <w:proofErr w:type="spellStart"/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utenite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AE091" w14:textId="3A9B836E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D48CAE" w14:textId="09D2E00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29A945" w14:textId="5E709B18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5314925E" w14:textId="684F9F7E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0043A" w14:textId="492CA44C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DJA-9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F1940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64E6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05.7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38B51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740AC" w14:textId="7B0DE0A9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198B7" w14:textId="315B45A5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A6A666" w14:textId="20FAD08C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7AA4095B" w14:textId="014A7A0A" w:rsidTr="00997E14">
        <w:trPr>
          <w:trHeight w:val="423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00839" w14:textId="7CB2064E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01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85802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12-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534BE" w14:textId="50A7CD54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2.48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E54C11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ey gravel-bearing coarse sandston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53B3B" w14:textId="764433FF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ptical petrography</w:t>
            </w: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27BB03" w14:textId="158B8E3B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388316" w14:textId="78282512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IB-TEM</w:t>
            </w:r>
          </w:p>
        </w:tc>
      </w:tr>
      <w:tr w:rsidR="006B01FC" w:rsidRPr="00CA4164" w14:paraId="75FCA9FA" w14:textId="1009B857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7D875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DJA-4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79F4E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198C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80.7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191F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76F91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A58F9" w14:textId="25DC2542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F19C4F" w14:textId="511F42C1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561BA" w:rsidRPr="00CA4164" w14:paraId="6223840D" w14:textId="53067BD2" w:rsidTr="00093B0F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1D55A" w14:textId="4AE5EB0B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54"/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ZGE016</w:t>
            </w:r>
            <w:bookmarkEnd w:id="0"/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32CF83" w14:textId="53043FBD" w:rsidR="00D561BA" w:rsidRPr="00CA4164" w:rsidRDefault="00D561BA" w:rsidP="006B01FC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12-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FAB23" w14:textId="507CE190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38.64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50952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CC9F1" w14:textId="7A787E22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ptical petrography</w:t>
            </w: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AD18E" w14:textId="098E14D2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905D9" w14:textId="3750D349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561BA" w:rsidRPr="00CA4164" w14:paraId="403C8D2F" w14:textId="4CF23883" w:rsidTr="00093B0F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DCAE8" w14:textId="7C351320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ZGE028</w:t>
            </w:r>
          </w:p>
        </w:tc>
        <w:tc>
          <w:tcPr>
            <w:tcW w:w="13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DD423" w14:textId="343E3F04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022D9" w14:textId="61E6272E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8.5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5BA64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FF47F" w14:textId="73DD3941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52138" w14:textId="2AC1667A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6EDBE6" w14:textId="543A4C22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PMA</w:t>
            </w:r>
          </w:p>
        </w:tc>
      </w:tr>
      <w:tr w:rsidR="00D561BA" w:rsidRPr="00CA4164" w14:paraId="25F7EC1E" w14:textId="4EF6C605" w:rsidTr="007D16ED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10B7A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DJA-15</w:t>
            </w:r>
          </w:p>
        </w:tc>
        <w:tc>
          <w:tcPr>
            <w:tcW w:w="13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24B7F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70A7F" w14:textId="5579EFB1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71.5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A8F4A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rey </w:t>
            </w:r>
            <w:proofErr w:type="spellStart"/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lutenite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6245B" w14:textId="51BBF00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8935C" w14:textId="588513E9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1781E2" w14:textId="32C663F3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D561BA" w:rsidRPr="00CA4164" w14:paraId="7C90E8CB" w14:textId="5CDEB3A9" w:rsidTr="007D16ED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9F365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DJA-27</w:t>
            </w:r>
          </w:p>
        </w:tc>
        <w:tc>
          <w:tcPr>
            <w:tcW w:w="13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B41E1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B4CED" w14:textId="41ED4D4A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1.7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2E10F" w14:textId="77777777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DD874" w14:textId="31F41303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8B3ED" w14:textId="0459B754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9F3E46" w14:textId="7FF51F3D" w:rsidR="00D561BA" w:rsidRPr="00CA4164" w:rsidRDefault="00D561BA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68553C58" w14:textId="0624E225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FA6C2" w14:textId="37E95F05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14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D59C9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6-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A50C9" w14:textId="47BAF09D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83.47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9DD8D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ey gravel-bearing coarse sandstone</w:t>
            </w: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A14F" w14:textId="285936F0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ptical petrography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36BB" w14:textId="3FCAF3A9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044955" w14:textId="79BC6FAD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4405AC54" w14:textId="4F7E1BF1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8D8CE" w14:textId="5834BA9B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15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232B2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FCB08" w14:textId="69ADA3FB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9.3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CA8D3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D935F" w14:textId="2623C396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30BBC" w14:textId="67F25EA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02D321" w14:textId="4D153E40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1FA67393" w14:textId="6B6A6603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0DEDF" w14:textId="1B806CD1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16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2C803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FDB00" w14:textId="73E71D8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7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18CE2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217CF" w14:textId="45132350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6DA35" w14:textId="733E43AE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D876CD" w14:textId="43020793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1174FF8A" w14:textId="6A527E19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AC8E17" w14:textId="76D7DBC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26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3F155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E0FB6" w14:textId="4578B212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8.8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D9E0B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F6FE8" w14:textId="0A3E9B64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A9AB9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BC6703" w14:textId="3FE96293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6DD58907" w14:textId="4BC8C770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C080E" w14:textId="0159438C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63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DE065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A65E54" w14:textId="425426DE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8.6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D9BFA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A2842" w14:textId="1EDC1150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0D72C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97FC82" w14:textId="777788E0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6E8431F1" w14:textId="11BF0BDA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6CF20" w14:textId="38387208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ZGE02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4CE20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3-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470C1" w14:textId="3163F3AF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59"/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53.10</w:t>
            </w:r>
            <w:bookmarkEnd w:id="1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64865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ey white fine sandstone</w:t>
            </w: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E349A" w14:textId="7B90F690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0F428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367126" w14:textId="6F273AD3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PMA</w:t>
            </w:r>
          </w:p>
        </w:tc>
      </w:tr>
      <w:tr w:rsidR="006B01FC" w:rsidRPr="00CA4164" w14:paraId="2758B573" w14:textId="689FBF88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CE6EE" w14:textId="0FA6B38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ZGE02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42662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4-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142FC" w14:textId="62883CAA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98.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39F08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bookmarkStart w:id="2" w:name="OLE_LINK60"/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y white coarse sandstone</w:t>
            </w:r>
            <w:bookmarkEnd w:id="2"/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FE0B0" w14:textId="034FDD9D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45545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83A07E" w14:textId="4F0892E2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PMA</w:t>
            </w:r>
          </w:p>
        </w:tc>
      </w:tr>
      <w:tr w:rsidR="006B01FC" w:rsidRPr="00CA4164" w14:paraId="71C0D0AA" w14:textId="7BB0E4AD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5B175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DJA-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57D37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4-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18B29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10.4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4781E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ey gravel-bearing coarse sandstone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B137F" w14:textId="7B8A2517" w:rsidR="006B01FC" w:rsidRPr="00CA4164" w:rsidRDefault="007C66A5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9C92A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41B80F" w14:textId="582618B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76DC646C" w14:textId="103EF0FE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20BB0" w14:textId="1BBCF53F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3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71138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5-1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C4041" w14:textId="6913328F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8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9A5DA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C32C4" w14:textId="0BFB28A9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7742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ptical petrography</w:t>
            </w: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BCB66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AFF612" w14:textId="488EFB79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60C56478" w14:textId="4E7FFA6A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58756" w14:textId="0D8E19A1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ZGE03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5AAB5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11-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2D200" w14:textId="0855D65A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.8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F0F28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ey coarse sandstone</w:t>
            </w: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672C1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E5D47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B6813D" w14:textId="30522660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B01FC" w:rsidRPr="00CA4164" w14:paraId="6EC00D9C" w14:textId="5A88B4A2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C41DD" w14:textId="26E92E95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ZGE022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76ED6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ZK11-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3E062" w14:textId="68CF7A09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9.52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3E4DF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ey white gravel-bearing coarse sandstone</w:t>
            </w: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95A3F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FD120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86A2E3" w14:textId="16F7C70A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PMA</w:t>
            </w:r>
          </w:p>
        </w:tc>
      </w:tr>
      <w:tr w:rsidR="006B01FC" w:rsidRPr="00CA4164" w14:paraId="49B3DADC" w14:textId="4D23B7DB" w:rsidTr="00997E14">
        <w:trPr>
          <w:trHeight w:val="282"/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70844" w14:textId="4AF1116F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ZGE024</w:t>
            </w:r>
          </w:p>
        </w:tc>
        <w:tc>
          <w:tcPr>
            <w:tcW w:w="1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64F670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F0971" w14:textId="0DF45919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1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.20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A1D53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CF4A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27C36" w14:textId="77777777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511AC8" w14:textId="5A970D69" w:rsidR="006B01FC" w:rsidRPr="00CA4164" w:rsidRDefault="006B01FC" w:rsidP="006B01F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</w:tr>
    </w:tbl>
    <w:p w14:paraId="1D030195" w14:textId="71C57EB1" w:rsidR="00275F6D" w:rsidRDefault="00275F6D" w:rsidP="00EB4D98">
      <w:pPr>
        <w:rPr>
          <w:rFonts w:hint="eastAsia"/>
        </w:rPr>
      </w:pPr>
    </w:p>
    <w:sectPr w:rsidR="00275F6D" w:rsidSect="001774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B70221" w14:textId="77777777" w:rsidR="00771D1E" w:rsidRDefault="00771D1E" w:rsidP="00CA4164">
      <w:pPr>
        <w:rPr>
          <w:rFonts w:hint="eastAsia"/>
        </w:rPr>
      </w:pPr>
      <w:r>
        <w:separator/>
      </w:r>
    </w:p>
  </w:endnote>
  <w:endnote w:type="continuationSeparator" w:id="0">
    <w:p w14:paraId="45BEDE60" w14:textId="77777777" w:rsidR="00771D1E" w:rsidRDefault="00771D1E" w:rsidP="00CA41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54CFE" w14:textId="77777777" w:rsidR="00771D1E" w:rsidRDefault="00771D1E" w:rsidP="00CA4164">
      <w:pPr>
        <w:rPr>
          <w:rFonts w:hint="eastAsia"/>
        </w:rPr>
      </w:pPr>
      <w:r>
        <w:separator/>
      </w:r>
    </w:p>
  </w:footnote>
  <w:footnote w:type="continuationSeparator" w:id="0">
    <w:p w14:paraId="0E3AACA5" w14:textId="77777777" w:rsidR="00771D1E" w:rsidRDefault="00771D1E" w:rsidP="00CA41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F6D"/>
    <w:rsid w:val="00003BBE"/>
    <w:rsid w:val="00024FF0"/>
    <w:rsid w:val="00125A22"/>
    <w:rsid w:val="00127AB4"/>
    <w:rsid w:val="001639E4"/>
    <w:rsid w:val="00165830"/>
    <w:rsid w:val="0017742D"/>
    <w:rsid w:val="00207E11"/>
    <w:rsid w:val="00275F6D"/>
    <w:rsid w:val="00276DC6"/>
    <w:rsid w:val="002D65DB"/>
    <w:rsid w:val="00305BC8"/>
    <w:rsid w:val="004A77B0"/>
    <w:rsid w:val="004C3755"/>
    <w:rsid w:val="004D27B7"/>
    <w:rsid w:val="004E3FE7"/>
    <w:rsid w:val="005D3CEF"/>
    <w:rsid w:val="00650161"/>
    <w:rsid w:val="00684D4B"/>
    <w:rsid w:val="006B01FC"/>
    <w:rsid w:val="00771D1E"/>
    <w:rsid w:val="007C66A5"/>
    <w:rsid w:val="00960DE6"/>
    <w:rsid w:val="00997E14"/>
    <w:rsid w:val="00BA555F"/>
    <w:rsid w:val="00CA4164"/>
    <w:rsid w:val="00CB3E59"/>
    <w:rsid w:val="00D561BA"/>
    <w:rsid w:val="00DA7727"/>
    <w:rsid w:val="00E92C65"/>
    <w:rsid w:val="00EB4D98"/>
    <w:rsid w:val="00F8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017D0"/>
  <w15:chartTrackingRefBased/>
  <w15:docId w15:val="{004B1758-7246-4B7B-B51F-5E230E904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16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5F6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5F6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5F6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5F6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5F6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5F6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5F6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5F6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5F6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5F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5F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5F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5F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5F6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5F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5F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5F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5F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5F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5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5F6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5F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5F6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5F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5F6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75F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5F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5F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5F6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416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A41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416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A4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 王</dc:creator>
  <cp:keywords/>
  <dc:description/>
  <cp:lastModifiedBy>diem Carpe</cp:lastModifiedBy>
  <cp:revision>26</cp:revision>
  <dcterms:created xsi:type="dcterms:W3CDTF">2025-05-15T12:22:00Z</dcterms:created>
  <dcterms:modified xsi:type="dcterms:W3CDTF">2026-05-08T06:18:00Z</dcterms:modified>
</cp:coreProperties>
</file>